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DCB88D1" w14:textId="33B747C8" w:rsidR="00171F55" w:rsidRDefault="00171F55" w:rsidP="00171F5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D0669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044CC3B9" w14:textId="57CC73FC" w:rsidR="00171F55" w:rsidRPr="008F25A9" w:rsidRDefault="00171F55" w:rsidP="00171F5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Vidya </w:t>
      </w:r>
      <w:r w:rsidR="007D0669">
        <w:rPr>
          <w:rFonts w:asciiTheme="majorHAnsi" w:hAnsiTheme="majorHAnsi" w:cstheme="majorHAnsi"/>
          <w:b/>
          <w:sz w:val="22"/>
          <w:szCs w:val="22"/>
        </w:rPr>
        <w:t xml:space="preserve">P. </w:t>
      </w:r>
      <w:r>
        <w:rPr>
          <w:rFonts w:asciiTheme="majorHAnsi" w:hAnsiTheme="majorHAnsi" w:cstheme="majorHAnsi"/>
          <w:b/>
          <w:sz w:val="22"/>
          <w:szCs w:val="22"/>
        </w:rPr>
        <w:t>Menon</w:t>
      </w:r>
    </w:p>
    <w:p w14:paraId="30B7F36B" w14:textId="77777777" w:rsidR="007D0669" w:rsidRDefault="00727304" w:rsidP="007D066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7D0669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0C8D31C" w:rsidR="00635607" w:rsidRPr="00C100C4" w:rsidRDefault="00E174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3247443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2E9B89D" w:rsidR="00635607" w:rsidRPr="00C100C4" w:rsidRDefault="00E174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B5C17C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AC3392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C769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2F31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71F55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27304"/>
    <w:rsid w:val="007433C7"/>
    <w:rsid w:val="00776E38"/>
    <w:rsid w:val="00797C3E"/>
    <w:rsid w:val="007A5DEE"/>
    <w:rsid w:val="007A7F5C"/>
    <w:rsid w:val="007C4936"/>
    <w:rsid w:val="007D0669"/>
    <w:rsid w:val="007D22DA"/>
    <w:rsid w:val="007F3E3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C7691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1740E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8:00:00Z</dcterms:created>
  <dcterms:modified xsi:type="dcterms:W3CDTF">2021-11-03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